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3341" w:rsidRDefault="00AF3AAE">
      <w:pPr>
        <w:rPr>
          <w:b/>
        </w:rPr>
      </w:pPr>
      <w:r>
        <w:rPr>
          <w:b/>
        </w:rPr>
        <w:t>Sensitivity analysi</w:t>
      </w:r>
      <w:r w:rsidR="00926649" w:rsidRPr="00926649">
        <w:rPr>
          <w:b/>
        </w:rPr>
        <w:t xml:space="preserve">s results </w:t>
      </w:r>
    </w:p>
    <w:p w:rsidR="004D33BC" w:rsidRPr="004D33BC" w:rsidRDefault="004D33BC" w:rsidP="004D33BC">
      <w:pPr>
        <w:spacing w:line="276" w:lineRule="auto"/>
        <w:rPr>
          <w:rFonts w:ascii="Calibri" w:eastAsia="Times New Roman" w:hAnsi="Calibri" w:cs="Times New Roman"/>
          <w:i/>
          <w:iCs/>
          <w:color w:val="595959"/>
          <w:sz w:val="21"/>
          <w:szCs w:val="21"/>
          <w:lang w:eastAsia="en-AU"/>
        </w:rPr>
      </w:pPr>
      <w:r w:rsidRPr="004D33BC">
        <w:rPr>
          <w:rFonts w:ascii="Calibri" w:eastAsia="Times New Roman" w:hAnsi="Calibri" w:cs="Times New Roman"/>
          <w:i/>
          <w:iCs/>
          <w:color w:val="595959"/>
          <w:sz w:val="21"/>
          <w:szCs w:val="21"/>
          <w:lang w:eastAsia="en-AU"/>
        </w:rPr>
        <w:t xml:space="preserve">Table </w:t>
      </w:r>
      <w:r>
        <w:rPr>
          <w:rFonts w:ascii="Calibri" w:eastAsia="Times New Roman" w:hAnsi="Calibri" w:cs="Times New Roman"/>
          <w:i/>
          <w:iCs/>
          <w:color w:val="595959"/>
          <w:sz w:val="21"/>
          <w:szCs w:val="21"/>
          <w:lang w:eastAsia="en-AU"/>
        </w:rPr>
        <w:t>1</w:t>
      </w:r>
      <w:r w:rsidR="00AF3AAE">
        <w:rPr>
          <w:rFonts w:ascii="Calibri" w:eastAsia="Times New Roman" w:hAnsi="Calibri" w:cs="Times New Roman"/>
          <w:i/>
          <w:iCs/>
          <w:color w:val="595959"/>
          <w:sz w:val="21"/>
          <w:szCs w:val="21"/>
          <w:lang w:eastAsia="en-AU"/>
        </w:rPr>
        <w:t>.  Factors associated with being</w:t>
      </w:r>
      <w:r w:rsidRPr="004D33BC">
        <w:rPr>
          <w:rFonts w:ascii="Calibri" w:eastAsia="Times New Roman" w:hAnsi="Calibri" w:cs="Times New Roman"/>
          <w:i/>
          <w:iCs/>
          <w:color w:val="595959"/>
          <w:sz w:val="21"/>
          <w:szCs w:val="21"/>
          <w:lang w:eastAsia="en-AU"/>
        </w:rPr>
        <w:t xml:space="preserve"> followed up either within or outside 48</w:t>
      </w:r>
      <w:r>
        <w:rPr>
          <w:rFonts w:ascii="Calibri" w:eastAsia="Times New Roman" w:hAnsi="Calibri" w:cs="Times New Roman"/>
          <w:i/>
          <w:iCs/>
          <w:color w:val="595959"/>
          <w:sz w:val="21"/>
          <w:szCs w:val="21"/>
          <w:lang w:eastAsia="en-AU"/>
        </w:rPr>
        <w:t xml:space="preserve"> </w:t>
      </w:r>
      <w:r w:rsidRPr="004D33BC">
        <w:rPr>
          <w:rFonts w:ascii="Calibri" w:eastAsia="Times New Roman" w:hAnsi="Calibri" w:cs="Times New Roman"/>
          <w:i/>
          <w:iCs/>
          <w:color w:val="595959"/>
          <w:sz w:val="21"/>
          <w:szCs w:val="21"/>
          <w:lang w:eastAsia="en-AU"/>
        </w:rPr>
        <w:t>h</w:t>
      </w:r>
      <w:r>
        <w:rPr>
          <w:rFonts w:ascii="Calibri" w:eastAsia="Times New Roman" w:hAnsi="Calibri" w:cs="Times New Roman"/>
          <w:i/>
          <w:iCs/>
          <w:color w:val="595959"/>
          <w:sz w:val="21"/>
          <w:szCs w:val="21"/>
          <w:lang w:eastAsia="en-AU"/>
        </w:rPr>
        <w:t>ou</w:t>
      </w:r>
      <w:r w:rsidRPr="004D33BC">
        <w:rPr>
          <w:rFonts w:ascii="Calibri" w:eastAsia="Times New Roman" w:hAnsi="Calibri" w:cs="Times New Roman"/>
          <w:i/>
          <w:iCs/>
          <w:color w:val="595959"/>
          <w:sz w:val="21"/>
          <w:szCs w:val="21"/>
          <w:lang w:eastAsia="en-AU"/>
        </w:rPr>
        <w:t>r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6"/>
        <w:gridCol w:w="3521"/>
        <w:gridCol w:w="1059"/>
        <w:gridCol w:w="1065"/>
        <w:gridCol w:w="1311"/>
        <w:gridCol w:w="699"/>
        <w:gridCol w:w="1164"/>
        <w:gridCol w:w="1065"/>
        <w:gridCol w:w="1586"/>
        <w:gridCol w:w="699"/>
      </w:tblGrid>
      <w:tr w:rsidR="004D33BC" w:rsidRPr="004D33BC" w:rsidTr="00EB51C6">
        <w:trPr>
          <w:cantSplit/>
          <w:tblHeader/>
          <w:jc w:val="center"/>
        </w:trPr>
        <w:tc>
          <w:tcPr>
            <w:tcW w:w="6437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134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LHD eligible data (N = 10302)</w:t>
            </w:r>
          </w:p>
        </w:tc>
        <w:tc>
          <w:tcPr>
            <w:tcW w:w="4514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HIE eligible data (N = 47908)</w:t>
            </w:r>
          </w:p>
        </w:tc>
      </w:tr>
      <w:tr w:rsidR="004D33BC" w:rsidRPr="004D33BC" w:rsidTr="00EB51C6">
        <w:trPr>
          <w:cantSplit/>
          <w:tblHeader/>
          <w:jc w:val="center"/>
        </w:trPr>
        <w:tc>
          <w:tcPr>
            <w:tcW w:w="6437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201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GEE model</w:t>
            </w:r>
          </w:p>
        </w:tc>
        <w:tc>
          <w:tcPr>
            <w:tcW w:w="222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228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GEE model</w:t>
            </w:r>
          </w:p>
        </w:tc>
      </w:tr>
      <w:tr w:rsidR="004D33BC" w:rsidRPr="004D33BC" w:rsidTr="00EB51C6">
        <w:trPr>
          <w:cantSplit/>
          <w:tblHeader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Variable</w:t>
            </w: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Category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Not followed up</w:t>
            </w: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 xml:space="preserve">(n=3384) 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Followed up within 48 hours</w:t>
            </w: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>(n=5181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OR (95% CI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P-</w:t>
            </w:r>
            <w:proofErr w:type="spellStart"/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val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Not followed up</w:t>
            </w: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>(n=40487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Followed up within or outside 48</w:t>
            </w: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>(n=7421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OR (95% CI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P-</w:t>
            </w:r>
            <w:proofErr w:type="spellStart"/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val</w:t>
            </w:r>
            <w:proofErr w:type="spellEnd"/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Model of care</w:t>
            </w: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Mixed LHD (FW)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 (100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.0001</w:t>
            </w: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59 (93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4 (7.3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31 (0.21,0.44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20 (65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4 (35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25 (0.17,0.38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 (67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 (33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Centralised (SES HNE IS NBM SWS)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853 (35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388 (65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6324 (81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930 (19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Integrated (MNC WS NSYD)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95 (60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27 (40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46 (0.40,0.54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392 (87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72 (13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55 (0.50,0.61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Localised (SYD NNSW SNSW CC WNSW MUR)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16 (34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200 (66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1 (0.89,1.15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7210 (87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474 (13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59 (0.55,0.63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Year</w:t>
            </w: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8 (51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3 (49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.0001</w:t>
            </w: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674 (99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3 (1.4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33 (52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02 (48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65 (0.43,0.97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163 (91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75 (8.5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.96 (4.80,7.41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04 (41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863 (59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5 (0.71,1.56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215 (82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373 (18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3.15 (10.61,16.30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47 (38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233 (62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22 (0.82,1.81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652 (80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897 (20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6.36 (13.23,20.24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279 (39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973 (61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15 (0.78,1.70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082 (77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685 (23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0.53 (16.61,25.37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23 (27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17 (73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99 (1.32,3.01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701 (85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98 (15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3.22 (10.57,16.52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Gender</w:t>
            </w: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527 (39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407 (61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6947</w:t>
            </w: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8468 (85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384 (15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040</w:t>
            </w: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857 (40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774 (60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8 (0.89,1.08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2019 (85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037 (15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0 (0.94,1.07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Marital status</w:t>
            </w: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Married/</w:t>
            </w:r>
            <w:proofErr w:type="spellStart"/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defacto</w:t>
            </w:r>
            <w:proofErr w:type="spellEnd"/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230 (38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039 (62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0733</w:t>
            </w: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5448 (84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874 (16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1269</w:t>
            </w: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Single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421 (43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854 (57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85 (0.75,0.95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3710 (84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619 (16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1 (0.93,1.09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Widowed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10 (35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84 (65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5 (0.78,1.14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185 (86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877 (14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4 (0.92,1.17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Divorced/separated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97 (37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73 (63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0 (0.85,1.18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672 (85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014 (15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3 (0.93,1.14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Not known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6 (46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1 (54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79 (0.44,1.45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41 (92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7 (7.7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63 (0.44,0.90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IRSD quintile</w:t>
            </w: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st quintile -least disadvantaged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04 (33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818 (67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.0001</w:t>
            </w: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098 (87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087 (13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nd quintile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49 (30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279 (70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14 (0.96,1.34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631 (82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642 (18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44 (1.30,1.60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rd quintile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184 (50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199 (50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67 (0.57,0.78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039 (83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809 (17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37 (1.24,1.52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th quintile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61 (38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05 (62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83 (0.70,0.99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8016 (86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357 (14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9 (0.98,1.21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th quintile - most disadvantaged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42 (41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32 (59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2 (0.77,1.10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8671 (85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484 (15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38 (1.24,1.54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Participation in the CDMP</w:t>
            </w: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Did not participate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293 (40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959 (60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5342</w:t>
            </w: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9445 (85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125 (15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1445</w:t>
            </w: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Participated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1 (29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22 (71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10 (0.81,1.51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042 (78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96 (22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16 (0.95,1.40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Participation in the </w:t>
            </w:r>
            <w:proofErr w:type="spellStart"/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Healthways</w:t>
            </w:r>
            <w:proofErr w:type="spellEnd"/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 xml:space="preserve"> component</w:t>
            </w: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Did not participate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380 (40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170 (60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7886</w:t>
            </w: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0465 (85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408 (15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1270</w:t>
            </w: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Participated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 (27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1 (73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11 (0.51,2.45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2 (63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3 (37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91 (0.83,4.41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Length of stay</w:t>
            </w: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 day or less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511 (43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996 (57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.0001</w:t>
            </w: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5652 (85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729 (15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More than 1 day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873 (37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185 (63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26 (1.14,1.39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4835 (84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692 (16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28 (1.21,1.35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No of previous admissions</w:t>
            </w: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273 (40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370 (60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1548</w:t>
            </w: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4739 (84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872 (16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3259</w:t>
            </w: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 or more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111 (38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811 (62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8 (0.97,1.20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5748 (85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549 (15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7 (0.92,1.03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No of additional diagnoses</w:t>
            </w: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Less than 2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091 (39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702 (61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0186</w:t>
            </w: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0353 (81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478 (19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 or more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293 (40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479 (60%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88 (0.79,0.98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0134 (86%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943 (14%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80 (0.75,0.86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0 (17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2 (18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1 (1.00,1.01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5 (16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3 (18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0 (1.00,1.00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970</w:t>
            </w:r>
          </w:p>
        </w:tc>
      </w:tr>
      <w:tr w:rsidR="004D33BC" w:rsidRPr="004D33BC" w:rsidTr="00EB51C6">
        <w:trPr>
          <w:cantSplit/>
          <w:jc w:val="center"/>
        </w:trPr>
        <w:tc>
          <w:tcPr>
            <w:tcW w:w="291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lastRenderedPageBreak/>
              <w:t>Charlson</w:t>
            </w:r>
            <w:proofErr w:type="spellEnd"/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 xml:space="preserve"> Index</w:t>
            </w:r>
          </w:p>
        </w:tc>
        <w:tc>
          <w:tcPr>
            <w:tcW w:w="352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 (1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 (1)</w:t>
            </w:r>
          </w:p>
        </w:tc>
        <w:tc>
          <w:tcPr>
            <w:tcW w:w="131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8 (0.94,1.01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2034</w:t>
            </w:r>
          </w:p>
        </w:tc>
        <w:tc>
          <w:tcPr>
            <w:tcW w:w="116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 (1)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 (2)</w:t>
            </w:r>
          </w:p>
        </w:tc>
        <w:tc>
          <w:tcPr>
            <w:tcW w:w="15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72 (0.70,0.75)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</w:tbl>
    <w:p w:rsidR="004D33BC" w:rsidRPr="004D33BC" w:rsidRDefault="004D33BC" w:rsidP="004D33BC">
      <w:pPr>
        <w:keepNext/>
        <w:keepLines/>
        <w:spacing w:before="80" w:after="0" w:line="240" w:lineRule="auto"/>
        <w:ind w:left="360"/>
        <w:outlineLvl w:val="2"/>
        <w:rPr>
          <w:rFonts w:ascii="Century Gothic" w:eastAsia="SimSun" w:hAnsi="Century Gothic" w:cs="Times New Roman"/>
          <w:color w:val="C45911"/>
          <w:sz w:val="20"/>
          <w:szCs w:val="20"/>
          <w:lang w:eastAsia="en-AU"/>
        </w:rPr>
      </w:pPr>
      <w:r w:rsidRPr="004D33BC">
        <w:rPr>
          <w:rFonts w:ascii="Century Gothic" w:eastAsia="SimSun" w:hAnsi="Century Gothic" w:cs="Times New Roman"/>
          <w:b/>
          <w:bCs/>
          <w:i/>
          <w:iCs/>
          <w:color w:val="000000"/>
          <w:sz w:val="20"/>
          <w:szCs w:val="20"/>
          <w:lang w:eastAsia="en-AU"/>
        </w:rPr>
        <w:t xml:space="preserve"> </w:t>
      </w:r>
    </w:p>
    <w:p w:rsidR="004D33BC" w:rsidRPr="004D33BC" w:rsidRDefault="004D33BC" w:rsidP="004D33BC">
      <w:pPr>
        <w:spacing w:line="276" w:lineRule="auto"/>
        <w:rPr>
          <w:rFonts w:ascii="Century Gothic" w:eastAsia="Times New Roman" w:hAnsi="Century Gothic" w:cs="Times New Roman"/>
          <w:sz w:val="20"/>
          <w:szCs w:val="20"/>
          <w:lang w:eastAsia="en-AU"/>
        </w:rPr>
      </w:pPr>
    </w:p>
    <w:p w:rsidR="004D33BC" w:rsidRPr="004D33BC" w:rsidRDefault="004D33BC" w:rsidP="004D33BC">
      <w:pPr>
        <w:rPr>
          <w:rFonts w:ascii="Calibri" w:eastAsia="Times New Roman" w:hAnsi="Calibri" w:cs="Times New Roman"/>
          <w:i/>
          <w:iCs/>
          <w:color w:val="595959"/>
          <w:sz w:val="21"/>
          <w:szCs w:val="21"/>
          <w:lang w:eastAsia="en-AU"/>
        </w:rPr>
      </w:pPr>
      <w:r w:rsidRPr="004D33BC">
        <w:rPr>
          <w:rFonts w:ascii="Calibri" w:eastAsia="Times New Roman" w:hAnsi="Calibri" w:cs="Times New Roman"/>
          <w:sz w:val="20"/>
          <w:szCs w:val="20"/>
          <w:lang w:eastAsia="en-AU"/>
        </w:rPr>
        <w:br w:type="page"/>
      </w:r>
      <w:r w:rsidRPr="004D33BC">
        <w:rPr>
          <w:rFonts w:ascii="Calibri" w:eastAsia="Times New Roman" w:hAnsi="Calibri" w:cs="Times New Roman"/>
          <w:i/>
          <w:iCs/>
          <w:color w:val="595959"/>
          <w:sz w:val="21"/>
          <w:szCs w:val="21"/>
          <w:lang w:eastAsia="en-AU"/>
        </w:rPr>
        <w:lastRenderedPageBreak/>
        <w:t xml:space="preserve">Table </w:t>
      </w:r>
      <w:r>
        <w:rPr>
          <w:rFonts w:ascii="Calibri" w:eastAsia="Times New Roman" w:hAnsi="Calibri" w:cs="Times New Roman"/>
          <w:i/>
          <w:iCs/>
          <w:color w:val="595959"/>
          <w:sz w:val="21"/>
          <w:szCs w:val="21"/>
          <w:lang w:eastAsia="en-AU"/>
        </w:rPr>
        <w:t>2</w:t>
      </w:r>
      <w:r w:rsidRPr="004D33BC">
        <w:rPr>
          <w:rFonts w:ascii="Calibri" w:eastAsia="Times New Roman" w:hAnsi="Calibri" w:cs="Times New Roman"/>
          <w:i/>
          <w:iCs/>
          <w:color w:val="595959"/>
          <w:sz w:val="21"/>
          <w:szCs w:val="21"/>
          <w:lang w:eastAsia="en-AU"/>
        </w:rPr>
        <w:t>: Summary of the number of admissions that resulted in an adverse event by whether or not they received Follow Up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14"/>
        <w:gridCol w:w="1247"/>
        <w:gridCol w:w="2013"/>
        <w:gridCol w:w="1913"/>
        <w:gridCol w:w="3190"/>
      </w:tblGrid>
      <w:tr w:rsidR="004D33BC" w:rsidRPr="004D33BC" w:rsidTr="00EB51C6">
        <w:trPr>
          <w:cantSplit/>
          <w:tblHeader/>
          <w:jc w:val="center"/>
        </w:trPr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Variable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Variable</w:t>
            </w:r>
          </w:p>
        </w:tc>
        <w:tc>
          <w:tcPr>
            <w:tcW w:w="201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Not followed up</w:t>
            </w:r>
          </w:p>
        </w:tc>
        <w:tc>
          <w:tcPr>
            <w:tcW w:w="191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Followed up within 48hrs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Followed up within or outside 48hr</w:t>
            </w:r>
          </w:p>
        </w:tc>
      </w:tr>
      <w:tr w:rsidR="004D33BC" w:rsidRPr="004D33BC" w:rsidTr="00EB51C6">
        <w:trPr>
          <w:cantSplit/>
          <w:jc w:val="center"/>
        </w:trPr>
        <w:tc>
          <w:tcPr>
            <w:tcW w:w="1814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spacing w:line="276" w:lineRule="auto"/>
              <w:rPr>
                <w:rFonts w:ascii="Century Gothic" w:eastAsia="Times New Roman" w:hAnsi="Century Gothic" w:cs="Times New Roman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sz w:val="20"/>
                <w:szCs w:val="20"/>
                <w:lang w:eastAsia="en-AU"/>
              </w:rPr>
              <w:t>Readmission &lt;= 28d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N~(n=44947)</w:t>
            </w:r>
          </w:p>
        </w:tc>
        <w:tc>
          <w:tcPr>
            <w:tcW w:w="20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7146 (90%)</w:t>
            </w:r>
          </w:p>
        </w:tc>
        <w:tc>
          <w:tcPr>
            <w:tcW w:w="19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747 (92%)</w:t>
            </w:r>
          </w:p>
        </w:tc>
        <w:tc>
          <w:tcPr>
            <w:tcW w:w="31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801 (92%)</w:t>
            </w:r>
          </w:p>
        </w:tc>
      </w:tr>
      <w:tr w:rsidR="004D33BC" w:rsidRPr="004D33BC" w:rsidTr="00EB51C6">
        <w:trPr>
          <w:cantSplit/>
          <w:jc w:val="center"/>
        </w:trPr>
        <w:tc>
          <w:tcPr>
            <w:tcW w:w="1814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spacing w:line="276" w:lineRule="auto"/>
              <w:rPr>
                <w:rFonts w:ascii="Century Gothic" w:eastAsia="Times New Roman" w:hAnsi="Century 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Y~(n=4774)</w:t>
            </w:r>
          </w:p>
        </w:tc>
        <w:tc>
          <w:tcPr>
            <w:tcW w:w="20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106 (10%)</w:t>
            </w:r>
          </w:p>
        </w:tc>
        <w:tc>
          <w:tcPr>
            <w:tcW w:w="19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83 (7.8%)</w:t>
            </w:r>
          </w:p>
        </w:tc>
        <w:tc>
          <w:tcPr>
            <w:tcW w:w="31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68 (7.9%)</w:t>
            </w:r>
          </w:p>
        </w:tc>
      </w:tr>
      <w:tr w:rsidR="004D33BC" w:rsidRPr="004D33BC" w:rsidTr="00EB51C6">
        <w:trPr>
          <w:cantSplit/>
          <w:jc w:val="center"/>
        </w:trPr>
        <w:tc>
          <w:tcPr>
            <w:tcW w:w="1814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8d mortality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N~(n=49186)</w:t>
            </w:r>
          </w:p>
        </w:tc>
        <w:tc>
          <w:tcPr>
            <w:tcW w:w="20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0792 (99%)</w:t>
            </w:r>
          </w:p>
        </w:tc>
        <w:tc>
          <w:tcPr>
            <w:tcW w:w="19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164 (99%)</w:t>
            </w:r>
          </w:p>
        </w:tc>
        <w:tc>
          <w:tcPr>
            <w:tcW w:w="31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8394 (99%)</w:t>
            </w:r>
          </w:p>
        </w:tc>
      </w:tr>
      <w:tr w:rsidR="004D33BC" w:rsidRPr="004D33BC" w:rsidTr="00EB51C6">
        <w:trPr>
          <w:cantSplit/>
          <w:jc w:val="center"/>
        </w:trPr>
        <w:tc>
          <w:tcPr>
            <w:tcW w:w="1814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Y~(n=535)</w:t>
            </w:r>
          </w:p>
        </w:tc>
        <w:tc>
          <w:tcPr>
            <w:tcW w:w="20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60 (1.1%)</w:t>
            </w:r>
          </w:p>
        </w:tc>
        <w:tc>
          <w:tcPr>
            <w:tcW w:w="19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6 (1.1%)</w:t>
            </w:r>
          </w:p>
        </w:tc>
        <w:tc>
          <w:tcPr>
            <w:tcW w:w="31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5 (0.9%)</w:t>
            </w:r>
          </w:p>
        </w:tc>
      </w:tr>
      <w:tr w:rsidR="004D33BC" w:rsidRPr="004D33BC" w:rsidTr="00EB51C6">
        <w:trPr>
          <w:cantSplit/>
          <w:jc w:val="center"/>
        </w:trPr>
        <w:tc>
          <w:tcPr>
            <w:tcW w:w="1814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-presentation to ED &lt;=28d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N~(n=38441)</w:t>
            </w:r>
          </w:p>
        </w:tc>
        <w:tc>
          <w:tcPr>
            <w:tcW w:w="20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1717 (77%)</w:t>
            </w:r>
          </w:p>
        </w:tc>
        <w:tc>
          <w:tcPr>
            <w:tcW w:w="19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940 (79%)</w:t>
            </w:r>
          </w:p>
        </w:tc>
        <w:tc>
          <w:tcPr>
            <w:tcW w:w="31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724 (79%)</w:t>
            </w:r>
          </w:p>
        </w:tc>
      </w:tr>
      <w:tr w:rsidR="004D33BC" w:rsidRPr="004D33BC" w:rsidTr="00EB51C6">
        <w:trPr>
          <w:cantSplit/>
          <w:jc w:val="center"/>
        </w:trPr>
        <w:tc>
          <w:tcPr>
            <w:tcW w:w="1814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Y~(n=11280)</w:t>
            </w:r>
          </w:p>
        </w:tc>
        <w:tc>
          <w:tcPr>
            <w:tcW w:w="20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535 (23%)</w:t>
            </w:r>
          </w:p>
        </w:tc>
        <w:tc>
          <w:tcPr>
            <w:tcW w:w="19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290 (21%)</w:t>
            </w:r>
          </w:p>
        </w:tc>
        <w:tc>
          <w:tcPr>
            <w:tcW w:w="31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745 (21%)</w:t>
            </w:r>
          </w:p>
        </w:tc>
      </w:tr>
      <w:tr w:rsidR="004D33BC" w:rsidRPr="004D33BC" w:rsidTr="00EB51C6">
        <w:trPr>
          <w:cantSplit/>
          <w:jc w:val="center"/>
        </w:trPr>
        <w:tc>
          <w:tcPr>
            <w:tcW w:w="1814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At least 1 adverse event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N~(n=37617)</w:t>
            </w:r>
          </w:p>
        </w:tc>
        <w:tc>
          <w:tcPr>
            <w:tcW w:w="20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0977 (75%)</w:t>
            </w:r>
          </w:p>
        </w:tc>
        <w:tc>
          <w:tcPr>
            <w:tcW w:w="19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880 (78%)</w:t>
            </w:r>
          </w:p>
        </w:tc>
        <w:tc>
          <w:tcPr>
            <w:tcW w:w="31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640 (78%)</w:t>
            </w:r>
          </w:p>
        </w:tc>
      </w:tr>
      <w:tr w:rsidR="004D33BC" w:rsidRPr="004D33BC" w:rsidTr="00EB51C6">
        <w:trPr>
          <w:cantSplit/>
          <w:jc w:val="center"/>
        </w:trPr>
        <w:tc>
          <w:tcPr>
            <w:tcW w:w="1814" w:type="dxa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Y~(n=12104)</w:t>
            </w:r>
          </w:p>
        </w:tc>
        <w:tc>
          <w:tcPr>
            <w:tcW w:w="201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0275 (25%)</w:t>
            </w:r>
          </w:p>
        </w:tc>
        <w:tc>
          <w:tcPr>
            <w:tcW w:w="191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350 (22%)</w:t>
            </w:r>
          </w:p>
        </w:tc>
        <w:tc>
          <w:tcPr>
            <w:tcW w:w="319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D33BC" w:rsidRPr="004D33BC" w:rsidRDefault="004D33BC" w:rsidP="004D33BC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4D33BC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829 (22%)</w:t>
            </w:r>
          </w:p>
        </w:tc>
      </w:tr>
    </w:tbl>
    <w:p w:rsidR="00926649" w:rsidRDefault="00926649" w:rsidP="004D33BC">
      <w:pPr>
        <w:rPr>
          <w:b/>
        </w:rPr>
      </w:pPr>
    </w:p>
    <w:p w:rsidR="00E36DC6" w:rsidRDefault="00E36DC6" w:rsidP="004D33BC">
      <w:pPr>
        <w:rPr>
          <w:b/>
        </w:rPr>
      </w:pPr>
    </w:p>
    <w:p w:rsidR="00E36DC6" w:rsidRDefault="00E36DC6">
      <w:pPr>
        <w:rPr>
          <w:b/>
        </w:rPr>
      </w:pPr>
      <w:r>
        <w:rPr>
          <w:b/>
        </w:rPr>
        <w:br w:type="page"/>
      </w:r>
    </w:p>
    <w:p w:rsidR="00E36DC6" w:rsidRPr="00E36DC6" w:rsidRDefault="00E36DC6" w:rsidP="00E36DC6">
      <w:pPr>
        <w:autoSpaceDE w:val="0"/>
        <w:autoSpaceDN w:val="0"/>
        <w:adjustRightInd w:val="0"/>
        <w:spacing w:after="0" w:line="276" w:lineRule="auto"/>
        <w:rPr>
          <w:rFonts w:ascii="Calibri" w:eastAsia="Times New Roman" w:hAnsi="Calibri" w:cs="Times New Roman"/>
          <w:i/>
          <w:iCs/>
          <w:color w:val="595959"/>
          <w:sz w:val="21"/>
          <w:szCs w:val="21"/>
          <w:lang w:eastAsia="en-AU"/>
        </w:rPr>
      </w:pPr>
      <w:r w:rsidRPr="00E36DC6">
        <w:rPr>
          <w:rFonts w:ascii="Calibri" w:eastAsia="Times New Roman" w:hAnsi="Calibri" w:cs="Times New Roman"/>
          <w:i/>
          <w:iCs/>
          <w:color w:val="595959"/>
          <w:sz w:val="21"/>
          <w:szCs w:val="21"/>
          <w:lang w:eastAsia="en-AU"/>
        </w:rPr>
        <w:lastRenderedPageBreak/>
        <w:t xml:space="preserve">Table </w:t>
      </w:r>
      <w:r>
        <w:rPr>
          <w:rFonts w:ascii="Calibri" w:eastAsia="Times New Roman" w:hAnsi="Calibri" w:cs="Times New Roman"/>
          <w:i/>
          <w:iCs/>
          <w:color w:val="595959"/>
          <w:sz w:val="21"/>
          <w:szCs w:val="21"/>
          <w:lang w:eastAsia="en-AU"/>
        </w:rPr>
        <w:t>3</w:t>
      </w:r>
      <w:r w:rsidRPr="00E36DC6">
        <w:rPr>
          <w:rFonts w:ascii="Calibri" w:eastAsia="Times New Roman" w:hAnsi="Calibri" w:cs="Times New Roman"/>
          <w:i/>
          <w:iCs/>
          <w:color w:val="595959"/>
          <w:sz w:val="21"/>
          <w:szCs w:val="21"/>
          <w:lang w:eastAsia="en-AU"/>
        </w:rPr>
        <w:t>. Crude (Unadjusted) Models</w:t>
      </w:r>
      <w:r>
        <w:rPr>
          <w:rFonts w:ascii="Calibri" w:eastAsia="Times New Roman" w:hAnsi="Calibri" w:cs="Times New Roman"/>
          <w:i/>
          <w:iCs/>
          <w:color w:val="595959"/>
          <w:sz w:val="21"/>
          <w:szCs w:val="21"/>
          <w:lang w:eastAsia="en-AU"/>
        </w:rPr>
        <w:t xml:space="preserve"> for “Not followed up” compared to “</w:t>
      </w:r>
      <w:proofErr w:type="gramStart"/>
      <w:r>
        <w:rPr>
          <w:rFonts w:ascii="Calibri" w:eastAsia="Times New Roman" w:hAnsi="Calibri" w:cs="Times New Roman"/>
          <w:i/>
          <w:iCs/>
          <w:color w:val="595959"/>
          <w:sz w:val="21"/>
          <w:szCs w:val="21"/>
          <w:lang w:eastAsia="en-AU"/>
        </w:rPr>
        <w:t>Followed</w:t>
      </w:r>
      <w:proofErr w:type="gramEnd"/>
      <w:r>
        <w:rPr>
          <w:rFonts w:ascii="Calibri" w:eastAsia="Times New Roman" w:hAnsi="Calibri" w:cs="Times New Roman"/>
          <w:i/>
          <w:iCs/>
          <w:color w:val="595959"/>
          <w:sz w:val="21"/>
          <w:szCs w:val="21"/>
          <w:lang w:eastAsia="en-AU"/>
        </w:rPr>
        <w:t xml:space="preserve"> up within 48 hours”.</w:t>
      </w:r>
      <w:bookmarkStart w:id="0" w:name="_GoBack"/>
      <w:bookmarkEnd w:id="0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1"/>
        <w:gridCol w:w="2163"/>
        <w:gridCol w:w="1106"/>
        <w:gridCol w:w="1146"/>
        <w:gridCol w:w="814"/>
        <w:gridCol w:w="801"/>
        <w:gridCol w:w="1106"/>
        <w:gridCol w:w="893"/>
        <w:gridCol w:w="794"/>
        <w:gridCol w:w="801"/>
        <w:gridCol w:w="1106"/>
        <w:gridCol w:w="1106"/>
        <w:gridCol w:w="794"/>
        <w:gridCol w:w="801"/>
      </w:tblGrid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784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867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Readmission &lt;= 28d</w:t>
            </w:r>
          </w:p>
        </w:tc>
        <w:tc>
          <w:tcPr>
            <w:tcW w:w="3594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28d mortality</w:t>
            </w:r>
          </w:p>
        </w:tc>
        <w:tc>
          <w:tcPr>
            <w:tcW w:w="3807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Representation to ED &lt;=28d</w:t>
            </w: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78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61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GEE model</w:t>
            </w:r>
          </w:p>
        </w:tc>
        <w:tc>
          <w:tcPr>
            <w:tcW w:w="199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59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GEE model</w:t>
            </w:r>
          </w:p>
        </w:tc>
        <w:tc>
          <w:tcPr>
            <w:tcW w:w="221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59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GEE model</w:t>
            </w: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Variable</w:t>
            </w: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Category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>(n=42893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Y</w:t>
            </w: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>(n=4589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OR (95% CI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P-</w:t>
            </w:r>
            <w:proofErr w:type="spellStart"/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val</w:t>
            </w:r>
            <w:proofErr w:type="spellEnd"/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>(n=46956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Y</w:t>
            </w: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>(n=526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OR (95% CI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P-</w:t>
            </w:r>
            <w:proofErr w:type="spellStart"/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val</w:t>
            </w:r>
            <w:proofErr w:type="spellEnd"/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>(n=36657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Y</w:t>
            </w: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>(n=10825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OR (95% CI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P-</w:t>
            </w:r>
            <w:proofErr w:type="spellStart"/>
            <w:r w:rsidRPr="00E36DC6">
              <w:rPr>
                <w:rFonts w:ascii="Century Gothic" w:eastAsia="Times New Roman" w:hAnsi="Century Gothic" w:cs="Times New Roman"/>
                <w:b/>
                <w:bCs/>
                <w:color w:val="000000"/>
                <w:sz w:val="20"/>
                <w:szCs w:val="20"/>
                <w:lang w:eastAsia="en-AU"/>
              </w:rPr>
              <w:t>val</w:t>
            </w:r>
            <w:proofErr w:type="spellEnd"/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Followup</w:t>
            </w:r>
            <w:proofErr w:type="spellEnd"/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Not followed up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7146 (90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 xml:space="preserve">4106 </w:t>
            </w:r>
            <w:proofErr w:type="gramStart"/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( 10</w:t>
            </w:r>
            <w:proofErr w:type="gramEnd"/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2937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0792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60 (1.1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5751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1717 (77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535 (23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2287</w:t>
            </w: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Followed up within 48hrs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747 (92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83 (7.8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0 (0.73, 1.10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164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6 (1.1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3 (0.71, 1.21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940 (79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290 (21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5 (0.88, 1.03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Care type</w:t>
            </w: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Centralised (SES HNE IS NBM SWS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7730 (90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928 (9.8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4172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9437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21 (1.1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8670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4666 (75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992 (25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Integrated (MNC WS NSYD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687 (89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861 (11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17 (0.96, 1.43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467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81 (1.1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6 (0.73, 1.26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586 (74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962 (26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6 (0.87, 1.05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Localised (SYD NNSW SNSW CC WNSW MUR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7918 (91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732 (8.8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0 (0.86, 1.17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9432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18 (1.1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8 (0.79, 1.20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5938 (81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712 (19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75 (0.70, 0.81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Mixed LHD (FW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35 (89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7 (11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27 (0.83, 1.95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96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 (1.0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66 (0.24, 1.79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48 (74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54 (26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3 (0.71, 1.22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3 (96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 (4.2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7 (0.07, 13.44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4 (100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9 (79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 (21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1 (0.28, 2.91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Year</w:t>
            </w: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234 (90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98 (10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0429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863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9 (1.0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0019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544 (80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388 (20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192 (91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76 (8.5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86 (0.64, 1.15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698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0 (1.0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9 (0.75, 1.57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358 (79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410 (21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9 (0.97, 1.22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564 (90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15 (9.8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14 (0.87, 1.50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200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9 (1.1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14 (0.78, 1.65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624 (77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655 (23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20 (1.07, 1.34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8274 (90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12 (9.9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16 (0.89, 1.50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064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22 (1.3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44 (1.03, 2.02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921 (75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265 (25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29 (1.16, 1.45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0315 (90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176 (10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27 (0.99, 1.63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1343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48 (1.3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43 (1.04, 1.97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8639 (75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852 (25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35 (1.21, 1.50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314 (91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12 (8.8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2 (0.77, 1.37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788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8 (0.7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76 (0.51, 1.14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571 (78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255 (22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17 (1.04, 1.32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Gender</w:t>
            </w: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9468 (90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145 (9.9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0091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1341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72 (1.3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0065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6484 (76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129 (24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0010</w:t>
            </w: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3229 (90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440 (9.5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88 (0.80, 0.97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5415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54 (1.0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77 (0.64, 0.93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9988 (78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681 (22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0 (0.85, 0.96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Marital status</w:t>
            </w: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Married/</w:t>
            </w:r>
            <w:proofErr w:type="spellStart"/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defacto</w:t>
            </w:r>
            <w:proofErr w:type="spellEnd"/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6086 (91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521 (8.6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7405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02 (1.1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3978 (79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629 (21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Single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3977 (89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659 (11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6 (0.91, 1.25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5519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17 (0.7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64 (0.50, 0.83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1645 (74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991 (26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16 (1.07, 1.24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Widowed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143 (88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79 (12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53 (1.26, 1.86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699 (98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23 (2.1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87 (1.47, 2.39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389 (75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433 (25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28 (1.15, 1.42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Divorced/separated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784 (90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28 (9.8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25 (1.01, 1.55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343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9 (1.1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7 (0.72, 1.31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959 (77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453 (23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21 (1.09, 1.33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Not known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28 (92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6 (7.8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4 (0.37, 2.44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59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 (1.1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8 (0.40, 2.42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77 (81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87 (19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7 (0.80, 1.44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IRSD quintile</w:t>
            </w: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st quintile -least disadvantaged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090 (89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842 (11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4293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835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7 (1.2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8150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863 (74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069 (26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nd quintile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8050 (90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895 (10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4 (0.82, 1.32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8841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04 (1.2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8 (0.72, 1.32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795 (76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150 (24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2 (0.83, 1.02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rd quintile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290 (90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96 (9.7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9 (0.87, 1.36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0168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18 (1.1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3 (0.69, 1.25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808 (76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478 (24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8 (0.89, 1.08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th quintile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8149 (91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837 (9.3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0 (0.72, 1.12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8885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01 (1.1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1 (0.67, 1.24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136 (79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850 (21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80 (0.72, 0.88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th quintile - most disadvantaged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8813 (90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52 (9.7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97 (0.75, 1.24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669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6 (1.0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84 (0.62, 1.14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730 (79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035 (21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78 (0.70, 0.87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Participation in the CDMP</w:t>
            </w: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Did not participate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1954 (91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247 (9.2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0168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5723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78 (1.0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5938 (78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0263 (22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Participated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39 (73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42 (27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87 (1.12, 3.11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233 (96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8 (3.7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.96 (2.90, 5.41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19 (56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62 (44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77 (1.45, 2.16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 xml:space="preserve">Participation in the </w:t>
            </w:r>
            <w:proofErr w:type="spellStart"/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Healthways</w:t>
            </w:r>
            <w:proofErr w:type="spellEnd"/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 xml:space="preserve"> component</w:t>
            </w: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Did not participate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2868 (90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581 (9.7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2546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6923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26 (1.1%)</w:t>
            </w:r>
          </w:p>
        </w:tc>
        <w:tc>
          <w:tcPr>
            <w:tcW w:w="1595" w:type="dxa"/>
            <w:gridSpan w:val="2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Cannot be added into model due to zero counts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6638 (77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0811 (23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1825</w:t>
            </w: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Participated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5 (76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8 (24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98 (0.61, 6.46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3 (100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95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9 (58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4 (42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62 (0.80, 3.30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Length of stay</w:t>
            </w: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 day or less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6226 (92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464 (8.3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2326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7595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5 (0.5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3984 (79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706 (21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More than 1 day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5220 (89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062 (11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9 (0.94, 1.27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7861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21 (1.5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.70 (2.14, 3.41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1389 (76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893 (24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15 (1.08, 1.22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lastRenderedPageBreak/>
              <w:t>No of previous admissions</w:t>
            </w: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7043 (96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51 (4.2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0049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7678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16 (0.7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4945 (84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849 (16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 or more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5850 (87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838 (13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21 (1.06, 1.37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9278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10 (1.4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.30 (1.87, 2.83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1712 (73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976 (27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28 (1.21, 1.35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No of additional diagnoses</w:t>
            </w: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Less than 2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2804 (93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925 (6.7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0325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3655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74 (0.5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1307 (82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422 (18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 or more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0089 (89%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664 (11%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19 (1.01, 1.40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3301 (99%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452 (1.3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.53 (1.93, 3.33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5350 (75%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8403 (25%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24 (1.16, 1.32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4 (17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6 (17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2 (1.01, 1.02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4 (17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65 (13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05 (1.04, 1.05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5 (17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54 (17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0.0803</w:t>
            </w:r>
          </w:p>
        </w:tc>
      </w:tr>
      <w:tr w:rsidR="00E36DC6" w:rsidRPr="00E36DC6" w:rsidTr="00650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Charlson</w:t>
            </w:r>
            <w:proofErr w:type="spellEnd"/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 xml:space="preserve"> Index</w:t>
            </w:r>
          </w:p>
        </w:tc>
        <w:tc>
          <w:tcPr>
            <w:tcW w:w="21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 (2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 (1)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13 (1.09, 1.18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 (1)</w:t>
            </w:r>
          </w:p>
        </w:tc>
        <w:tc>
          <w:tcPr>
            <w:tcW w:w="89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3 (2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51 (1.45, 1.57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 (1)</w:t>
            </w:r>
          </w:p>
        </w:tc>
        <w:tc>
          <w:tcPr>
            <w:tcW w:w="110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2 (2)</w:t>
            </w:r>
          </w:p>
        </w:tc>
        <w:tc>
          <w:tcPr>
            <w:tcW w:w="79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1.11 (1.09, 1.13)</w:t>
            </w:r>
          </w:p>
        </w:tc>
        <w:tc>
          <w:tcPr>
            <w:tcW w:w="8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36DC6" w:rsidRPr="00E36DC6" w:rsidRDefault="00E36DC6" w:rsidP="00E36DC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</w:pPr>
            <w:r w:rsidRPr="00E36DC6">
              <w:rPr>
                <w:rFonts w:ascii="Century Gothic" w:eastAsia="Times New Roman" w:hAnsi="Century Gothic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</w:tr>
    </w:tbl>
    <w:p w:rsidR="00E36DC6" w:rsidRPr="00E36DC6" w:rsidRDefault="00E36DC6" w:rsidP="00E36DC6">
      <w:pPr>
        <w:autoSpaceDE w:val="0"/>
        <w:autoSpaceDN w:val="0"/>
        <w:adjustRightInd w:val="0"/>
        <w:spacing w:line="276" w:lineRule="auto"/>
        <w:rPr>
          <w:rFonts w:ascii="Century Gothic" w:eastAsia="Times New Roman" w:hAnsi="Century Gothic" w:cs="Times New Roman"/>
          <w:sz w:val="20"/>
          <w:szCs w:val="20"/>
          <w:lang w:eastAsia="en-AU"/>
        </w:rPr>
      </w:pPr>
    </w:p>
    <w:p w:rsidR="00E36DC6" w:rsidRPr="00926649" w:rsidRDefault="00E36DC6" w:rsidP="004D33BC">
      <w:pPr>
        <w:rPr>
          <w:b/>
        </w:rPr>
      </w:pPr>
    </w:p>
    <w:sectPr w:rsidR="00E36DC6" w:rsidRPr="00926649" w:rsidSect="004D33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D73"/>
    <w:rsid w:val="00381D73"/>
    <w:rsid w:val="004D33BC"/>
    <w:rsid w:val="007E3341"/>
    <w:rsid w:val="00926649"/>
    <w:rsid w:val="00AC3748"/>
    <w:rsid w:val="00AF3AAE"/>
    <w:rsid w:val="00E36DC6"/>
    <w:rsid w:val="00F9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6F23F"/>
  <w15:chartTrackingRefBased/>
  <w15:docId w15:val="{205144FC-2BB5-4472-BF94-8C2D704BD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1</Pages>
  <Words>1465</Words>
  <Characters>835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9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Jayakody</dc:creator>
  <cp:keywords/>
  <dc:description/>
  <cp:lastModifiedBy>Amanda Jayakody</cp:lastModifiedBy>
  <cp:revision>5</cp:revision>
  <dcterms:created xsi:type="dcterms:W3CDTF">2017-12-18T01:56:00Z</dcterms:created>
  <dcterms:modified xsi:type="dcterms:W3CDTF">2018-01-04T03:00:00Z</dcterms:modified>
</cp:coreProperties>
</file>